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DB639D" w14:textId="4877F59C" w:rsidR="00EC6340" w:rsidRPr="00E277F6" w:rsidRDefault="000970B4" w:rsidP="00A51D71">
      <w:pPr>
        <w:pStyle w:val="PlainText"/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0" w:name="_Hlk139402021"/>
      <w:r w:rsidRPr="00E277F6">
        <w:rPr>
          <w:rFonts w:ascii="Arial" w:hAnsi="Arial" w:cs="Arial"/>
          <w:b/>
          <w:bCs/>
          <w:sz w:val="22"/>
          <w:szCs w:val="22"/>
        </w:rPr>
        <w:t>S1</w:t>
      </w:r>
      <w:r w:rsidR="00D6622A">
        <w:rPr>
          <w:rFonts w:ascii="Arial" w:hAnsi="Arial" w:cs="Arial"/>
          <w:sz w:val="22"/>
          <w:szCs w:val="22"/>
        </w:rPr>
        <w:t xml:space="preserve"> </w:t>
      </w:r>
      <w:r w:rsidR="00D6622A" w:rsidRPr="00D6622A">
        <w:rPr>
          <w:rFonts w:ascii="Arial" w:hAnsi="Arial" w:cs="Arial"/>
          <w:b/>
          <w:bCs/>
          <w:sz w:val="22"/>
          <w:szCs w:val="22"/>
        </w:rPr>
        <w:t>Table.</w:t>
      </w:r>
      <w:r w:rsidRPr="00E277F6">
        <w:rPr>
          <w:rFonts w:ascii="Arial" w:hAnsi="Arial" w:cs="Arial"/>
          <w:sz w:val="22"/>
          <w:szCs w:val="22"/>
        </w:rPr>
        <w:t xml:space="preserve"> </w:t>
      </w:r>
      <w:r w:rsidR="00EA1F3B" w:rsidRPr="00E277F6">
        <w:rPr>
          <w:rFonts w:ascii="Arial" w:hAnsi="Arial" w:cs="Arial"/>
          <w:sz w:val="22"/>
          <w:szCs w:val="22"/>
        </w:rPr>
        <w:t>Details</w:t>
      </w:r>
      <w:r w:rsidR="0008645B" w:rsidRPr="00E277F6">
        <w:rPr>
          <w:rFonts w:ascii="Arial" w:hAnsi="Arial" w:cs="Arial"/>
          <w:sz w:val="22"/>
          <w:szCs w:val="22"/>
        </w:rPr>
        <w:t xml:space="preserve"> of</w:t>
      </w:r>
      <w:r w:rsidR="00EA1F3B" w:rsidRPr="00E277F6">
        <w:rPr>
          <w:rFonts w:ascii="Arial" w:hAnsi="Arial" w:cs="Arial"/>
          <w:sz w:val="22"/>
          <w:szCs w:val="22"/>
        </w:rPr>
        <w:t xml:space="preserve"> pembrolizumab-IL-15Rα-IL-15 sequence</w:t>
      </w:r>
      <w:r w:rsidR="006C065A" w:rsidRPr="00E277F6">
        <w:rPr>
          <w:rFonts w:ascii="Arial" w:hAnsi="Arial" w:cs="Arial"/>
          <w:sz w:val="22"/>
          <w:szCs w:val="22"/>
        </w:rPr>
        <w:t>.</w:t>
      </w:r>
      <w:r w:rsidR="0008645B" w:rsidRPr="00E277F6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text" w:horzAnchor="margin" w:tblpY="-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2069"/>
        <w:gridCol w:w="1439"/>
        <w:gridCol w:w="5729"/>
      </w:tblGrid>
      <w:tr w:rsidR="00FE3E4E" w:rsidRPr="00E277F6" w14:paraId="241CD28E" w14:textId="77777777" w:rsidTr="00FE3E4E">
        <w:trPr>
          <w:trHeight w:val="144"/>
        </w:trPr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</w:tcPr>
          <w:p w14:paraId="4275F66F" w14:textId="18DB4E63" w:rsidR="00F34BFB" w:rsidRPr="00E277F6" w:rsidRDefault="009261B1" w:rsidP="00F20D6E">
            <w:pPr>
              <w:pStyle w:val="PlainText"/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77F6">
              <w:rPr>
                <w:rFonts w:ascii="Arial" w:hAnsi="Arial" w:cs="Arial"/>
                <w:b/>
                <w:bCs/>
                <w:sz w:val="22"/>
                <w:szCs w:val="22"/>
              </w:rPr>
              <w:t>Components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3D00C7F5" w14:textId="355B1361" w:rsidR="00F34BFB" w:rsidRPr="00E277F6" w:rsidRDefault="00F34BFB" w:rsidP="00F20D6E">
            <w:pPr>
              <w:pStyle w:val="PlainText"/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77F6">
              <w:rPr>
                <w:rFonts w:ascii="Arial" w:hAnsi="Arial" w:cs="Arial"/>
                <w:b/>
                <w:bCs/>
                <w:sz w:val="22"/>
                <w:szCs w:val="22"/>
              </w:rPr>
              <w:t>Accession no.</w:t>
            </w:r>
          </w:p>
        </w:tc>
        <w:tc>
          <w:tcPr>
            <w:tcW w:w="3100" w:type="pct"/>
            <w:tcBorders>
              <w:top w:val="single" w:sz="4" w:space="0" w:color="auto"/>
              <w:bottom w:val="single" w:sz="4" w:space="0" w:color="auto"/>
            </w:tcBorders>
          </w:tcPr>
          <w:p w14:paraId="427BD811" w14:textId="24D5E6B7" w:rsidR="00F34BFB" w:rsidRPr="00E277F6" w:rsidRDefault="00F34BFB" w:rsidP="00F20D6E">
            <w:pPr>
              <w:pStyle w:val="PlainText"/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77F6">
              <w:rPr>
                <w:rFonts w:ascii="Arial" w:hAnsi="Arial" w:cs="Arial"/>
                <w:b/>
                <w:bCs/>
                <w:sz w:val="22"/>
                <w:szCs w:val="22"/>
              </w:rPr>
              <w:t>Amino acid sequence</w:t>
            </w:r>
          </w:p>
        </w:tc>
      </w:tr>
      <w:tr w:rsidR="009261B1" w:rsidRPr="00E277F6" w14:paraId="3EDA972C" w14:textId="77777777" w:rsidTr="009261B1">
        <w:trPr>
          <w:trHeight w:val="144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151BDC" w14:textId="641EA8D0" w:rsidR="009261B1" w:rsidRPr="00E277F6" w:rsidRDefault="009261B1" w:rsidP="00F20D6E">
            <w:pPr>
              <w:pStyle w:val="PlainText"/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77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Light chain </w:t>
            </w:r>
          </w:p>
        </w:tc>
      </w:tr>
      <w:tr w:rsidR="009261B1" w:rsidRPr="00E277F6" w14:paraId="65987FF8" w14:textId="77777777" w:rsidTr="00FE3E4E">
        <w:trPr>
          <w:trHeight w:val="144"/>
        </w:trPr>
        <w:tc>
          <w:tcPr>
            <w:tcW w:w="1120" w:type="pct"/>
            <w:tcBorders>
              <w:top w:val="single" w:sz="4" w:space="0" w:color="auto"/>
            </w:tcBorders>
          </w:tcPr>
          <w:p w14:paraId="514E88BE" w14:textId="4170F77A" w:rsidR="00F34BFB" w:rsidRPr="00E277F6" w:rsidRDefault="00F34BFB" w:rsidP="00F20D6E">
            <w:pPr>
              <w:pStyle w:val="PlainTex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277F6">
              <w:rPr>
                <w:rFonts w:ascii="Arial" w:hAnsi="Arial" w:cs="Arial"/>
                <w:sz w:val="22"/>
                <w:szCs w:val="22"/>
              </w:rPr>
              <w:t xml:space="preserve">Signal peptide  </w:t>
            </w:r>
          </w:p>
        </w:tc>
        <w:tc>
          <w:tcPr>
            <w:tcW w:w="779" w:type="pct"/>
            <w:tcBorders>
              <w:top w:val="single" w:sz="4" w:space="0" w:color="auto"/>
            </w:tcBorders>
          </w:tcPr>
          <w:p w14:paraId="6103D3C2" w14:textId="76809F4D" w:rsidR="00F34BFB" w:rsidRPr="00E277F6" w:rsidRDefault="00F34BFB" w:rsidP="00F20D6E">
            <w:pPr>
              <w:pStyle w:val="PlainTex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277F6">
              <w:rPr>
                <w:rFonts w:ascii="Arial" w:hAnsi="Arial" w:cs="Arial"/>
                <w:sz w:val="22"/>
                <w:szCs w:val="22"/>
              </w:rPr>
              <w:t>P01750</w:t>
            </w:r>
          </w:p>
        </w:tc>
        <w:tc>
          <w:tcPr>
            <w:tcW w:w="3100" w:type="pct"/>
            <w:tcBorders>
              <w:top w:val="single" w:sz="4" w:space="0" w:color="auto"/>
            </w:tcBorders>
          </w:tcPr>
          <w:p w14:paraId="4CE0C2A8" w14:textId="6477BFBE" w:rsidR="00F34BFB" w:rsidRPr="00E277F6" w:rsidRDefault="00F34BFB" w:rsidP="00F20D6E">
            <w:pPr>
              <w:pStyle w:val="PlainText"/>
              <w:spacing w:line="276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E277F6">
              <w:rPr>
                <w:rFonts w:ascii="Arial" w:hAnsi="Arial" w:cs="Arial"/>
                <w:sz w:val="22"/>
                <w:szCs w:val="22"/>
              </w:rPr>
              <w:t>MGWSCIILFLVATATGVHS</w:t>
            </w:r>
          </w:p>
        </w:tc>
      </w:tr>
      <w:tr w:rsidR="00ED5D1E" w:rsidRPr="00E277F6" w14:paraId="7B0F3585" w14:textId="77777777" w:rsidTr="00FE3E4E">
        <w:trPr>
          <w:trHeight w:val="144"/>
        </w:trPr>
        <w:tc>
          <w:tcPr>
            <w:tcW w:w="1120" w:type="pct"/>
          </w:tcPr>
          <w:p w14:paraId="26723E3D" w14:textId="728655ED" w:rsidR="00F34BFB" w:rsidRPr="00E277F6" w:rsidRDefault="00F34BFB" w:rsidP="00F20D6E">
            <w:pPr>
              <w:pStyle w:val="PlainTex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277F6">
              <w:rPr>
                <w:rFonts w:ascii="Arial" w:hAnsi="Arial" w:cs="Arial"/>
                <w:sz w:val="22"/>
                <w:szCs w:val="22"/>
              </w:rPr>
              <w:t>Part of restriction enzyme</w:t>
            </w:r>
          </w:p>
        </w:tc>
        <w:tc>
          <w:tcPr>
            <w:tcW w:w="779" w:type="pct"/>
          </w:tcPr>
          <w:p w14:paraId="09575F5B" w14:textId="0C4187F2" w:rsidR="00F34BFB" w:rsidRPr="00E277F6" w:rsidRDefault="004B6619" w:rsidP="00F20D6E">
            <w:pPr>
              <w:pStyle w:val="PlainTex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277F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100" w:type="pct"/>
          </w:tcPr>
          <w:p w14:paraId="07CA6848" w14:textId="066C71D3" w:rsidR="00F34BFB" w:rsidRPr="00E277F6" w:rsidRDefault="00F34BFB" w:rsidP="00F20D6E">
            <w:pPr>
              <w:pStyle w:val="PlainTex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277F6">
              <w:rPr>
                <w:rFonts w:ascii="Arial" w:hAnsi="Arial" w:cs="Arial"/>
                <w:sz w:val="22"/>
                <w:szCs w:val="22"/>
              </w:rPr>
              <w:t>DVQLLE</w:t>
            </w:r>
          </w:p>
        </w:tc>
      </w:tr>
      <w:tr w:rsidR="00FE3E4E" w:rsidRPr="00E277F6" w14:paraId="0641EB3B" w14:textId="77777777" w:rsidTr="00FE3E4E">
        <w:trPr>
          <w:trHeight w:val="144"/>
        </w:trPr>
        <w:tc>
          <w:tcPr>
            <w:tcW w:w="1120" w:type="pct"/>
            <w:tcBorders>
              <w:bottom w:val="single" w:sz="4" w:space="0" w:color="auto"/>
            </w:tcBorders>
          </w:tcPr>
          <w:p w14:paraId="3BF5E4A7" w14:textId="1A118FD0" w:rsidR="00F34BFB" w:rsidRPr="00E277F6" w:rsidRDefault="001A5A6F" w:rsidP="00F20D6E">
            <w:pPr>
              <w:pStyle w:val="PlainTex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277F6">
              <w:rPr>
                <w:rFonts w:ascii="Arial" w:hAnsi="Arial" w:cs="Arial"/>
                <w:sz w:val="22"/>
                <w:szCs w:val="22"/>
              </w:rPr>
              <w:t>Pembrolizumab light chain</w:t>
            </w:r>
            <w:r w:rsidR="00F34BFB" w:rsidRPr="00E277F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14:paraId="0871C5C0" w14:textId="6E6FEB03" w:rsidR="00F34BFB" w:rsidRPr="00E277F6" w:rsidRDefault="00671FCB" w:rsidP="00F20D6E">
            <w:pPr>
              <w:pStyle w:val="PlainTex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277F6">
              <w:rPr>
                <w:rFonts w:ascii="Arial" w:hAnsi="Arial" w:cs="Arial"/>
                <w:sz w:val="22"/>
                <w:szCs w:val="22"/>
              </w:rPr>
              <w:t>DB09037</w:t>
            </w:r>
          </w:p>
        </w:tc>
        <w:tc>
          <w:tcPr>
            <w:tcW w:w="3100" w:type="pct"/>
            <w:tcBorders>
              <w:bottom w:val="single" w:sz="4" w:space="0" w:color="auto"/>
            </w:tcBorders>
          </w:tcPr>
          <w:p w14:paraId="2D28834D" w14:textId="454BCFDA" w:rsidR="00F34BFB" w:rsidRPr="00E277F6" w:rsidRDefault="00F34BFB" w:rsidP="00F20D6E">
            <w:pPr>
              <w:pStyle w:val="PlainTex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277F6">
              <w:rPr>
                <w:rFonts w:ascii="Arial" w:hAnsi="Arial" w:cs="Arial"/>
                <w:sz w:val="22"/>
                <w:szCs w:val="22"/>
              </w:rPr>
              <w:t>EIVLTQSPATLSLSPGERATLSCRASKGVSTSGYSYLHWYQQKPGQAPRLLIYLASYLESGVPARFSGSGSGTDFTLTISSLEPEDFAVYYCQHSRDLPLTFGGGTKVEIKRTVAAPSVFIFPPSDEQLKSGTASVVCLLNNFYPREAKVQWKVDNALQSGNSQESVTEQDSKDSTYSLSSTLTLSKADYEKHKVYACEVTHQGLSSPVTKSFNRGEC</w:t>
            </w:r>
          </w:p>
        </w:tc>
      </w:tr>
      <w:tr w:rsidR="00ED5D1E" w:rsidRPr="00E277F6" w14:paraId="2093AE0E" w14:textId="77777777" w:rsidTr="00ED5D1E">
        <w:trPr>
          <w:trHeight w:val="144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8B499B" w14:textId="7A43AF31" w:rsidR="00ED5D1E" w:rsidRPr="00E277F6" w:rsidRDefault="00ED5D1E" w:rsidP="00F20D6E">
            <w:pPr>
              <w:pStyle w:val="PlainText"/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77F6">
              <w:rPr>
                <w:rFonts w:ascii="Arial" w:hAnsi="Arial" w:cs="Arial"/>
                <w:b/>
                <w:bCs/>
                <w:sz w:val="22"/>
                <w:szCs w:val="22"/>
              </w:rPr>
              <w:t>Heavy chain</w:t>
            </w:r>
          </w:p>
        </w:tc>
      </w:tr>
      <w:tr w:rsidR="00ED5D1E" w:rsidRPr="00E277F6" w14:paraId="1C7D58AC" w14:textId="77777777" w:rsidTr="00FE3E4E">
        <w:trPr>
          <w:trHeight w:val="144"/>
        </w:trPr>
        <w:tc>
          <w:tcPr>
            <w:tcW w:w="1120" w:type="pct"/>
            <w:tcBorders>
              <w:top w:val="single" w:sz="4" w:space="0" w:color="auto"/>
            </w:tcBorders>
          </w:tcPr>
          <w:p w14:paraId="5C891465" w14:textId="36B7E6D1" w:rsidR="00CC71BB" w:rsidRPr="00E277F6" w:rsidRDefault="00CC71BB" w:rsidP="00F20D6E">
            <w:pPr>
              <w:pStyle w:val="PlainTex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277F6">
              <w:rPr>
                <w:rFonts w:ascii="Arial" w:hAnsi="Arial" w:cs="Arial"/>
                <w:sz w:val="22"/>
                <w:szCs w:val="22"/>
              </w:rPr>
              <w:t xml:space="preserve">Signal peptide </w:t>
            </w:r>
          </w:p>
        </w:tc>
        <w:tc>
          <w:tcPr>
            <w:tcW w:w="779" w:type="pct"/>
            <w:tcBorders>
              <w:top w:val="single" w:sz="4" w:space="0" w:color="auto"/>
            </w:tcBorders>
          </w:tcPr>
          <w:p w14:paraId="11E04135" w14:textId="5837FB5E" w:rsidR="00CC71BB" w:rsidRPr="00E277F6" w:rsidRDefault="00CC71BB" w:rsidP="00F20D6E">
            <w:pPr>
              <w:pStyle w:val="PlainTex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277F6">
              <w:rPr>
                <w:rFonts w:ascii="Arial" w:hAnsi="Arial" w:cs="Arial"/>
                <w:sz w:val="22"/>
                <w:szCs w:val="22"/>
              </w:rPr>
              <w:t>P01750</w:t>
            </w:r>
          </w:p>
        </w:tc>
        <w:tc>
          <w:tcPr>
            <w:tcW w:w="3100" w:type="pct"/>
            <w:tcBorders>
              <w:top w:val="single" w:sz="4" w:space="0" w:color="auto"/>
            </w:tcBorders>
          </w:tcPr>
          <w:p w14:paraId="633251EA" w14:textId="645F3FDC" w:rsidR="00CC71BB" w:rsidRPr="00E277F6" w:rsidRDefault="00CC71BB" w:rsidP="00F20D6E">
            <w:pPr>
              <w:pStyle w:val="PlainTex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277F6">
              <w:rPr>
                <w:rFonts w:ascii="Arial" w:hAnsi="Arial" w:cs="Arial"/>
                <w:sz w:val="22"/>
                <w:szCs w:val="22"/>
              </w:rPr>
              <w:t>MGWSCIILFLVATATGVHS</w:t>
            </w:r>
          </w:p>
        </w:tc>
      </w:tr>
      <w:tr w:rsidR="00ED5D1E" w:rsidRPr="00E277F6" w14:paraId="598A96EA" w14:textId="77777777" w:rsidTr="00FE3E4E">
        <w:trPr>
          <w:trHeight w:val="144"/>
        </w:trPr>
        <w:tc>
          <w:tcPr>
            <w:tcW w:w="1120" w:type="pct"/>
          </w:tcPr>
          <w:p w14:paraId="0FBF9016" w14:textId="4318306E" w:rsidR="00CC71BB" w:rsidRPr="00E277F6" w:rsidRDefault="00CC71BB" w:rsidP="00F20D6E">
            <w:pPr>
              <w:pStyle w:val="PlainTex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277F6">
              <w:rPr>
                <w:rFonts w:ascii="Arial" w:hAnsi="Arial" w:cs="Arial"/>
                <w:sz w:val="22"/>
                <w:szCs w:val="22"/>
              </w:rPr>
              <w:t>Part of restriction enzyme</w:t>
            </w:r>
          </w:p>
        </w:tc>
        <w:tc>
          <w:tcPr>
            <w:tcW w:w="779" w:type="pct"/>
          </w:tcPr>
          <w:p w14:paraId="4307480D" w14:textId="7699EAA5" w:rsidR="00CC71BB" w:rsidRPr="00E277F6" w:rsidRDefault="009261B1" w:rsidP="00F20D6E">
            <w:pPr>
              <w:pStyle w:val="PlainTex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277F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100" w:type="pct"/>
          </w:tcPr>
          <w:p w14:paraId="0963ED13" w14:textId="4C8262B5" w:rsidR="00CC71BB" w:rsidRPr="00E277F6" w:rsidRDefault="00CC71BB" w:rsidP="00F20D6E">
            <w:pPr>
              <w:pStyle w:val="PlainTex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277F6">
              <w:rPr>
                <w:rFonts w:ascii="Arial" w:hAnsi="Arial" w:cs="Arial"/>
                <w:sz w:val="22"/>
                <w:szCs w:val="22"/>
              </w:rPr>
              <w:t>DVQLLE</w:t>
            </w:r>
          </w:p>
        </w:tc>
      </w:tr>
      <w:tr w:rsidR="00ED5D1E" w:rsidRPr="00E277F6" w14:paraId="786CFBAC" w14:textId="77777777" w:rsidTr="00FE3E4E">
        <w:trPr>
          <w:trHeight w:val="144"/>
        </w:trPr>
        <w:tc>
          <w:tcPr>
            <w:tcW w:w="1120" w:type="pct"/>
          </w:tcPr>
          <w:p w14:paraId="34CC84DF" w14:textId="03C9B716" w:rsidR="00CC71BB" w:rsidRPr="00E277F6" w:rsidRDefault="00CC71BB" w:rsidP="00F20D6E">
            <w:pPr>
              <w:pStyle w:val="PlainTex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277F6">
              <w:rPr>
                <w:rFonts w:ascii="Arial" w:hAnsi="Arial" w:cs="Arial"/>
                <w:sz w:val="22"/>
                <w:szCs w:val="22"/>
              </w:rPr>
              <w:t xml:space="preserve">Pembrolizumab heavy chain  </w:t>
            </w:r>
          </w:p>
        </w:tc>
        <w:tc>
          <w:tcPr>
            <w:tcW w:w="779" w:type="pct"/>
          </w:tcPr>
          <w:p w14:paraId="25122E23" w14:textId="46D88618" w:rsidR="00CC71BB" w:rsidRPr="00E277F6" w:rsidRDefault="00CC71BB" w:rsidP="00F20D6E">
            <w:pPr>
              <w:pStyle w:val="PlainTex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277F6">
              <w:rPr>
                <w:rFonts w:ascii="Arial" w:hAnsi="Arial" w:cs="Arial"/>
                <w:sz w:val="22"/>
                <w:szCs w:val="22"/>
              </w:rPr>
              <w:t>DB09037</w:t>
            </w:r>
          </w:p>
        </w:tc>
        <w:tc>
          <w:tcPr>
            <w:tcW w:w="3100" w:type="pct"/>
          </w:tcPr>
          <w:p w14:paraId="4580C75C" w14:textId="7B11E8D6" w:rsidR="00CC71BB" w:rsidRPr="00E277F6" w:rsidRDefault="00CC71BB" w:rsidP="00F20D6E">
            <w:pPr>
              <w:pStyle w:val="PlainTex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277F6">
              <w:rPr>
                <w:rFonts w:ascii="Arial" w:hAnsi="Arial" w:cs="Arial"/>
                <w:sz w:val="22"/>
                <w:szCs w:val="22"/>
              </w:rPr>
              <w:t>QVQLVQSGVEVKKPGASVKVSCKASGYTFTNYYMYWVRQAPGQGLEWMGGINPSNGGTNFNEKFKNRVTLTTDSSTTTAYMELKSLQFDDTAVYYCARRDYRFDMGFDYWGQGTTVTVSSASTKGPSVFPLAPCSRSTSESTAALGCLVKDYFPEPVTVSWNSGALTSGVHTFPAVLQSSGLYSLSSVVTVPSSSLGTKTYTCNVDHKPSNTKVDKRVESKYGPPCPPCPAPEFLGGPSVFLFPPKPKDTLMISRTPEVTCVVVDVSQEDPEVQFNWYVDGVEVHNAKTKPREEQFNSTYRVVSVLTVLHQDWLNGKEYKCKVSNKGLPSSIEKTISKAKGQPREPQVYTLPPSQEEMTKNQVSLTCLVKGFYPSDIAVEWESNGQPENNYKTTPPVLDSDGSFFLYSRLTVDKSRWQEGNVFSCSVMHEALHNHYTQKSLSLSLGK</w:t>
            </w:r>
          </w:p>
        </w:tc>
      </w:tr>
      <w:tr w:rsidR="00ED5D1E" w:rsidRPr="00E277F6" w14:paraId="7942921E" w14:textId="77777777" w:rsidTr="00FE3E4E">
        <w:trPr>
          <w:trHeight w:val="144"/>
        </w:trPr>
        <w:tc>
          <w:tcPr>
            <w:tcW w:w="1120" w:type="pct"/>
          </w:tcPr>
          <w:p w14:paraId="07BCC957" w14:textId="5B5F7E66" w:rsidR="00CC71BB" w:rsidRPr="00E277F6" w:rsidRDefault="00CC71BB" w:rsidP="00F20D6E">
            <w:pPr>
              <w:pStyle w:val="PlainTex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277F6">
              <w:rPr>
                <w:rFonts w:ascii="Arial" w:hAnsi="Arial" w:cs="Arial"/>
                <w:sz w:val="22"/>
                <w:szCs w:val="22"/>
              </w:rPr>
              <w:t>Linker 1</w:t>
            </w:r>
          </w:p>
        </w:tc>
        <w:tc>
          <w:tcPr>
            <w:tcW w:w="779" w:type="pct"/>
          </w:tcPr>
          <w:p w14:paraId="7084D57C" w14:textId="560E66C1" w:rsidR="00CC71BB" w:rsidRPr="00E277F6" w:rsidRDefault="00EE4F77" w:rsidP="00F20D6E">
            <w:pPr>
              <w:pStyle w:val="PlainTex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277F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100" w:type="pct"/>
          </w:tcPr>
          <w:p w14:paraId="32FEEFCE" w14:textId="7BDFDAE5" w:rsidR="00CC71BB" w:rsidRPr="00E277F6" w:rsidRDefault="00CC71BB" w:rsidP="00F20D6E">
            <w:pPr>
              <w:pStyle w:val="PlainTex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277F6">
              <w:rPr>
                <w:rFonts w:ascii="Arial" w:hAnsi="Arial" w:cs="Arial"/>
                <w:sz w:val="22"/>
                <w:szCs w:val="22"/>
              </w:rPr>
              <w:t>GGGGSGGGGSGGGGS</w:t>
            </w:r>
          </w:p>
        </w:tc>
      </w:tr>
      <w:tr w:rsidR="00ED5D1E" w:rsidRPr="00E277F6" w14:paraId="24034BAC" w14:textId="77777777" w:rsidTr="00FE3E4E">
        <w:trPr>
          <w:trHeight w:val="144"/>
        </w:trPr>
        <w:tc>
          <w:tcPr>
            <w:tcW w:w="1120" w:type="pct"/>
          </w:tcPr>
          <w:p w14:paraId="09EC7267" w14:textId="3F02A482" w:rsidR="00CC71BB" w:rsidRPr="00E277F6" w:rsidRDefault="00CC71BB" w:rsidP="00F20D6E">
            <w:pPr>
              <w:pStyle w:val="PlainTex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277F6">
              <w:rPr>
                <w:rFonts w:ascii="Arial" w:hAnsi="Arial" w:cs="Arial"/>
                <w:sz w:val="22"/>
                <w:szCs w:val="22"/>
              </w:rPr>
              <w:t xml:space="preserve">Sushi domain of human IL-15Rα  </w:t>
            </w:r>
          </w:p>
        </w:tc>
        <w:tc>
          <w:tcPr>
            <w:tcW w:w="779" w:type="pct"/>
          </w:tcPr>
          <w:p w14:paraId="4EED834D" w14:textId="5ED610F1" w:rsidR="00CC71BB" w:rsidRPr="00E277F6" w:rsidRDefault="00CC71BB" w:rsidP="00F20D6E">
            <w:pPr>
              <w:pStyle w:val="PlainTex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277F6">
              <w:rPr>
                <w:rFonts w:ascii="Arial" w:hAnsi="Arial" w:cs="Arial"/>
                <w:sz w:val="22"/>
                <w:szCs w:val="22"/>
              </w:rPr>
              <w:t>Q13261</w:t>
            </w:r>
          </w:p>
        </w:tc>
        <w:tc>
          <w:tcPr>
            <w:tcW w:w="3100" w:type="pct"/>
          </w:tcPr>
          <w:p w14:paraId="08D30F6C" w14:textId="7512E0A1" w:rsidR="00CC71BB" w:rsidRPr="00E277F6" w:rsidRDefault="00CC71BB" w:rsidP="00F20D6E">
            <w:pPr>
              <w:pStyle w:val="PlainTex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277F6">
              <w:rPr>
                <w:rFonts w:ascii="Arial" w:hAnsi="Arial" w:cs="Arial"/>
                <w:sz w:val="22"/>
                <w:szCs w:val="22"/>
              </w:rPr>
              <w:t>ITCPPPMSVEHADIWVKSYSLYSRERYICNSGFKRKAGTSSLTECVLNKATNVAHWTTPSLKCIR</w:t>
            </w:r>
          </w:p>
        </w:tc>
      </w:tr>
      <w:tr w:rsidR="00ED5D1E" w:rsidRPr="00E277F6" w14:paraId="0818C6D8" w14:textId="77777777" w:rsidTr="00FE3E4E">
        <w:trPr>
          <w:trHeight w:val="144"/>
        </w:trPr>
        <w:tc>
          <w:tcPr>
            <w:tcW w:w="1120" w:type="pct"/>
          </w:tcPr>
          <w:p w14:paraId="2D7ACA1F" w14:textId="31C04019" w:rsidR="00CC71BB" w:rsidRPr="00E277F6" w:rsidRDefault="00CC71BB" w:rsidP="00F20D6E">
            <w:pPr>
              <w:pStyle w:val="PlainTex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277F6">
              <w:rPr>
                <w:rFonts w:ascii="Arial" w:hAnsi="Arial" w:cs="Arial"/>
                <w:sz w:val="22"/>
                <w:szCs w:val="22"/>
              </w:rPr>
              <w:t>Linker 2</w:t>
            </w:r>
          </w:p>
        </w:tc>
        <w:tc>
          <w:tcPr>
            <w:tcW w:w="779" w:type="pct"/>
          </w:tcPr>
          <w:p w14:paraId="5AA8C96C" w14:textId="0188EEDB" w:rsidR="00CC71BB" w:rsidRPr="00E277F6" w:rsidRDefault="00EE4F77" w:rsidP="00F20D6E">
            <w:pPr>
              <w:pStyle w:val="PlainTex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277F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100" w:type="pct"/>
          </w:tcPr>
          <w:p w14:paraId="18441CFD" w14:textId="482A77F1" w:rsidR="00CC71BB" w:rsidRPr="00E277F6" w:rsidRDefault="00CC71BB" w:rsidP="00F20D6E">
            <w:pPr>
              <w:pStyle w:val="PlainTex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277F6">
              <w:rPr>
                <w:rFonts w:ascii="Arial" w:hAnsi="Arial" w:cs="Arial"/>
                <w:sz w:val="22"/>
                <w:szCs w:val="22"/>
              </w:rPr>
              <w:t>GGGGSGGGGSGGGGSGGGGS</w:t>
            </w:r>
          </w:p>
        </w:tc>
      </w:tr>
      <w:tr w:rsidR="00ED5D1E" w:rsidRPr="00E277F6" w14:paraId="7A1AF2F9" w14:textId="77777777" w:rsidTr="00FE3E4E">
        <w:trPr>
          <w:trHeight w:val="144"/>
        </w:trPr>
        <w:tc>
          <w:tcPr>
            <w:tcW w:w="1120" w:type="pct"/>
            <w:tcBorders>
              <w:bottom w:val="single" w:sz="4" w:space="0" w:color="auto"/>
            </w:tcBorders>
          </w:tcPr>
          <w:p w14:paraId="3990F109" w14:textId="7D4A78C3" w:rsidR="00CC71BB" w:rsidRPr="00E277F6" w:rsidRDefault="00CC71BB" w:rsidP="00F20D6E">
            <w:pPr>
              <w:pStyle w:val="PlainTex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277F6">
              <w:rPr>
                <w:rFonts w:ascii="Arial" w:hAnsi="Arial" w:cs="Arial"/>
                <w:sz w:val="22"/>
                <w:szCs w:val="22"/>
              </w:rPr>
              <w:t>Human IL-15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14:paraId="087BB253" w14:textId="69BAF8D0" w:rsidR="00CC71BB" w:rsidRPr="00E277F6" w:rsidRDefault="00CC71BB" w:rsidP="00F20D6E">
            <w:pPr>
              <w:pStyle w:val="PlainTex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277F6">
              <w:rPr>
                <w:rFonts w:ascii="Arial" w:hAnsi="Arial" w:cs="Arial"/>
                <w:sz w:val="22"/>
                <w:szCs w:val="22"/>
              </w:rPr>
              <w:t>P40933</w:t>
            </w:r>
          </w:p>
        </w:tc>
        <w:tc>
          <w:tcPr>
            <w:tcW w:w="3100" w:type="pct"/>
            <w:tcBorders>
              <w:bottom w:val="single" w:sz="4" w:space="0" w:color="auto"/>
            </w:tcBorders>
          </w:tcPr>
          <w:p w14:paraId="0C74DBA5" w14:textId="476D621E" w:rsidR="00CC71BB" w:rsidRPr="00E277F6" w:rsidRDefault="00CC71BB" w:rsidP="00F20D6E">
            <w:pPr>
              <w:pStyle w:val="PlainText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277F6">
              <w:rPr>
                <w:rFonts w:ascii="Arial" w:hAnsi="Arial" w:cs="Arial"/>
                <w:sz w:val="22"/>
                <w:szCs w:val="22"/>
              </w:rPr>
              <w:t>NWVNVISDLKKIEDLIQSMHIDATLYTESDVHPSCKVTAMKCFLLELQVISLESGDASIHDTVENLIILANNSLSSNGNVTESGCKECEELEEKNIKEFLQSFVHIVQMFINTS</w:t>
            </w:r>
          </w:p>
        </w:tc>
      </w:tr>
    </w:tbl>
    <w:p w14:paraId="709C178D" w14:textId="3B2D8A1A" w:rsidR="002B014E" w:rsidRPr="00E277F6" w:rsidRDefault="00766C9B" w:rsidP="002B014E">
      <w:pPr>
        <w:pStyle w:val="PlainText"/>
        <w:spacing w:after="120" w:line="276" w:lineRule="auto"/>
        <w:rPr>
          <w:rFonts w:ascii="Arial" w:hAnsi="Arial" w:cs="Arial"/>
          <w:b/>
          <w:bCs/>
          <w:sz w:val="22"/>
          <w:szCs w:val="22"/>
          <w:lang w:val="en-US" w:bidi="th-TH"/>
        </w:rPr>
      </w:pPr>
      <w:r w:rsidRPr="00E277F6">
        <w:rPr>
          <w:rFonts w:ascii="Arial" w:hAnsi="Arial" w:cs="Arial"/>
          <w:b/>
          <w:bCs/>
          <w:sz w:val="22"/>
          <w:szCs w:val="22"/>
        </w:rPr>
        <w:lastRenderedPageBreak/>
        <w:t xml:space="preserve">Full </w:t>
      </w:r>
      <w:r w:rsidR="002B014E" w:rsidRPr="00E277F6">
        <w:rPr>
          <w:rFonts w:ascii="Arial" w:hAnsi="Arial" w:cs="Arial"/>
          <w:b/>
          <w:bCs/>
          <w:sz w:val="22"/>
          <w:szCs w:val="22"/>
        </w:rPr>
        <w:t>sequence</w:t>
      </w:r>
      <w:r w:rsidRPr="00E277F6">
        <w:rPr>
          <w:rFonts w:ascii="Arial" w:hAnsi="Arial" w:cs="Arial"/>
          <w:b/>
          <w:bCs/>
          <w:sz w:val="22"/>
          <w:szCs w:val="22"/>
          <w:lang w:val="en-US"/>
        </w:rPr>
        <w:t>s</w:t>
      </w:r>
    </w:p>
    <w:p w14:paraId="31937DAC" w14:textId="176AA080" w:rsidR="00FE5C06" w:rsidRPr="00E277F6" w:rsidRDefault="00FE5C06" w:rsidP="002B014E">
      <w:pPr>
        <w:pStyle w:val="PlainText"/>
        <w:spacing w:after="120" w:line="276" w:lineRule="auto"/>
        <w:rPr>
          <w:rFonts w:ascii="Arial" w:hAnsi="Arial" w:cs="Arial"/>
          <w:b/>
          <w:bCs/>
          <w:sz w:val="22"/>
          <w:szCs w:val="22"/>
        </w:rPr>
      </w:pPr>
      <w:r w:rsidRPr="00E277F6">
        <w:rPr>
          <w:rFonts w:ascii="Arial" w:hAnsi="Arial" w:cs="Arial"/>
          <w:b/>
          <w:bCs/>
          <w:sz w:val="22"/>
          <w:szCs w:val="22"/>
        </w:rPr>
        <w:t>&gt;</w:t>
      </w:r>
      <w:r w:rsidR="002B014E" w:rsidRPr="00E277F6">
        <w:rPr>
          <w:rFonts w:ascii="Arial" w:hAnsi="Arial" w:cs="Arial"/>
          <w:b/>
          <w:bCs/>
          <w:sz w:val="22"/>
          <w:szCs w:val="22"/>
        </w:rPr>
        <w:t>Pembrolizumab-IL-15Rα-IL-15 light chain</w:t>
      </w:r>
    </w:p>
    <w:p w14:paraId="6B9A8AB6" w14:textId="53709F93" w:rsidR="00FE5C06" w:rsidRPr="00E277F6" w:rsidRDefault="00FE5C06" w:rsidP="002B014E">
      <w:pPr>
        <w:pStyle w:val="PlainText"/>
        <w:spacing w:after="120" w:line="276" w:lineRule="auto"/>
        <w:rPr>
          <w:rFonts w:ascii="Arial" w:hAnsi="Arial" w:cs="Arial"/>
          <w:sz w:val="22"/>
          <w:szCs w:val="22"/>
        </w:rPr>
      </w:pPr>
      <w:r w:rsidRPr="00E277F6">
        <w:rPr>
          <w:rFonts w:ascii="Arial" w:hAnsi="Arial" w:cs="Arial"/>
          <w:sz w:val="22"/>
          <w:szCs w:val="22"/>
        </w:rPr>
        <w:t>MGWSCIILFLVATATGVHSDVQLLEEIVLTQSPATLSLSPGERATLSCRASKGVSTSGYSYLHWYQQKPGQAPRLLIYLASYLESGVPARFSGSGSGTDFTLTISSLEPEDFAVYYCQHSRDLPLTFGGGTKVEIKRTVAAPSVFIFPPSDEQLKSGTASVVCLLNNFYPREAKVQWKVDNALQSGNSQESVTEQDSKDSTYSLSSTLTLSKADYEKHKVYACEVTHQGLSSPVTKSFNRGEC</w:t>
      </w:r>
      <w:bookmarkEnd w:id="0"/>
    </w:p>
    <w:p w14:paraId="429F83AB" w14:textId="77777777" w:rsidR="00FE5C06" w:rsidRPr="00E277F6" w:rsidRDefault="00FE5C06" w:rsidP="002B014E">
      <w:pPr>
        <w:pStyle w:val="PlainText"/>
        <w:spacing w:after="120" w:line="276" w:lineRule="auto"/>
        <w:rPr>
          <w:rFonts w:ascii="Arial" w:hAnsi="Arial" w:cs="Arial"/>
          <w:sz w:val="22"/>
          <w:szCs w:val="22"/>
        </w:rPr>
      </w:pPr>
    </w:p>
    <w:p w14:paraId="7C8B0CC3" w14:textId="1A9B0E3C" w:rsidR="00FE5C06" w:rsidRPr="00E277F6" w:rsidRDefault="00FE5C06" w:rsidP="002B014E">
      <w:pPr>
        <w:spacing w:after="120" w:line="276" w:lineRule="auto"/>
        <w:rPr>
          <w:rFonts w:ascii="Arial" w:hAnsi="Arial" w:cs="Arial"/>
          <w:b/>
          <w:bCs/>
        </w:rPr>
      </w:pPr>
      <w:bookmarkStart w:id="1" w:name="_Hlk139398152"/>
      <w:r w:rsidRPr="00E277F6">
        <w:rPr>
          <w:rFonts w:ascii="Arial" w:hAnsi="Arial" w:cs="Arial"/>
          <w:b/>
          <w:bCs/>
        </w:rPr>
        <w:t>&gt;</w:t>
      </w:r>
      <w:r w:rsidR="002B014E" w:rsidRPr="00E277F6">
        <w:rPr>
          <w:rFonts w:ascii="Arial" w:hAnsi="Arial" w:cs="Arial"/>
          <w:b/>
          <w:bCs/>
        </w:rPr>
        <w:t xml:space="preserve"> Pembrolizumab-IL-15Rα-IL-15 heavy chain</w:t>
      </w:r>
    </w:p>
    <w:p w14:paraId="197B3FA1" w14:textId="638C68DF" w:rsidR="00FE5C06" w:rsidRPr="00E277F6" w:rsidRDefault="00FE5C06" w:rsidP="00532545">
      <w:pPr>
        <w:pStyle w:val="PlainText"/>
        <w:spacing w:after="120" w:line="276" w:lineRule="auto"/>
        <w:rPr>
          <w:rFonts w:ascii="Arial" w:hAnsi="Arial" w:cs="Arial"/>
          <w:sz w:val="22"/>
          <w:szCs w:val="22"/>
        </w:rPr>
      </w:pPr>
      <w:bookmarkStart w:id="2" w:name="_Hlk139398190"/>
      <w:bookmarkEnd w:id="1"/>
      <w:r w:rsidRPr="00E277F6">
        <w:rPr>
          <w:rFonts w:ascii="Arial" w:hAnsi="Arial" w:cs="Arial"/>
          <w:sz w:val="22"/>
          <w:szCs w:val="22"/>
        </w:rPr>
        <w:t>MGWSCIILFLVATATGVHSDVQLLE</w:t>
      </w:r>
      <w:bookmarkEnd w:id="2"/>
      <w:r w:rsidRPr="00E277F6">
        <w:rPr>
          <w:rFonts w:ascii="Arial" w:hAnsi="Arial" w:cs="Arial"/>
          <w:sz w:val="22"/>
          <w:szCs w:val="22"/>
        </w:rPr>
        <w:t>QVQLVQSGVEVKKPGASVKVSCKASGYTFTNYYMYWVRQAPGQGLEWMGGINPSNGGTNFNEKFKNRVTLTTDSSTTTAYMELKSLQFDDTAVYYCARRDYRFDMGFDYWGQGTTVTVSSASTKGPSVFPLAPCSRSTSESTAALGCLVKDYFPEPVTVSWNSGALTSGVHTFPAVLQSSGLYSLSSVVTVPSSSLGTKTYTCNVDHKPSNTKVDKRVESKYGPPCPPCPAPEFLGGPSVFLFPPKPKDTLMISRTPEVTCVVVDVSQEDPEVQFNWYVDGVEVHNAKTKPREEQFNSTYRVVSVLTVLHQDWLNGKEYKCKVSNKGLPSSIEKTISKAKGQPREPQVYTLPPSQEEMTKNQVSLTCLVKGFYPSDIAVEWESNGQPENNYKTTPPVLDSDGSFFLYSRLTVDKSRWQEGNVFSCSVMHEALHNHYTQKSLSLSLGKGGGGSGGGGSGGGGSITCPPPMSVEHADIWVKSYSLYSRERYICNSGFKRKAGTSSLTECVLNKATNVAHWTTPSLKCIRGGGGSGGGGSGGGGSGGGGSNWVNVISDLKKIEDLIQSMHIDATLYTESDVHPSCKVTAMKCFLLELQVISLESGDASIHDTVENLIILANNSLSSNGNVTESGCKECEELEEKNIKEFLQSFVHIVQMFINTS</w:t>
      </w:r>
    </w:p>
    <w:sectPr w:rsidR="00FE5C06" w:rsidRPr="00E277F6" w:rsidSect="00263397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DC8"/>
    <w:rsid w:val="0000492A"/>
    <w:rsid w:val="00027098"/>
    <w:rsid w:val="000464C4"/>
    <w:rsid w:val="000735CF"/>
    <w:rsid w:val="0008645B"/>
    <w:rsid w:val="000970B4"/>
    <w:rsid w:val="00097DDB"/>
    <w:rsid w:val="000C62F9"/>
    <w:rsid w:val="00116B2C"/>
    <w:rsid w:val="00121FAC"/>
    <w:rsid w:val="00150D66"/>
    <w:rsid w:val="001710FF"/>
    <w:rsid w:val="0018220B"/>
    <w:rsid w:val="001A5A6F"/>
    <w:rsid w:val="001C416D"/>
    <w:rsid w:val="00263397"/>
    <w:rsid w:val="002A0F1C"/>
    <w:rsid w:val="002B014E"/>
    <w:rsid w:val="002D0DB7"/>
    <w:rsid w:val="002E7F47"/>
    <w:rsid w:val="003330AB"/>
    <w:rsid w:val="003710BE"/>
    <w:rsid w:val="003818D6"/>
    <w:rsid w:val="00393382"/>
    <w:rsid w:val="00396C2E"/>
    <w:rsid w:val="003A42E4"/>
    <w:rsid w:val="003B4F05"/>
    <w:rsid w:val="003D1842"/>
    <w:rsid w:val="003D3008"/>
    <w:rsid w:val="003E4A0A"/>
    <w:rsid w:val="0041089C"/>
    <w:rsid w:val="00424D6D"/>
    <w:rsid w:val="00447D8F"/>
    <w:rsid w:val="00455CB5"/>
    <w:rsid w:val="00474007"/>
    <w:rsid w:val="004979DE"/>
    <w:rsid w:val="004B0DC8"/>
    <w:rsid w:val="004B6619"/>
    <w:rsid w:val="004F0C4E"/>
    <w:rsid w:val="00503516"/>
    <w:rsid w:val="00507D09"/>
    <w:rsid w:val="0052199C"/>
    <w:rsid w:val="00532545"/>
    <w:rsid w:val="00574186"/>
    <w:rsid w:val="006004D4"/>
    <w:rsid w:val="00671FCB"/>
    <w:rsid w:val="00672255"/>
    <w:rsid w:val="006C065A"/>
    <w:rsid w:val="006C3316"/>
    <w:rsid w:val="006C5318"/>
    <w:rsid w:val="006C54CF"/>
    <w:rsid w:val="006D1B00"/>
    <w:rsid w:val="006E7647"/>
    <w:rsid w:val="007141B2"/>
    <w:rsid w:val="00731C33"/>
    <w:rsid w:val="00754A77"/>
    <w:rsid w:val="00766C9B"/>
    <w:rsid w:val="00775652"/>
    <w:rsid w:val="007A6D02"/>
    <w:rsid w:val="00823A4B"/>
    <w:rsid w:val="00914548"/>
    <w:rsid w:val="009261B1"/>
    <w:rsid w:val="009642BD"/>
    <w:rsid w:val="009843A6"/>
    <w:rsid w:val="009909BC"/>
    <w:rsid w:val="0099310F"/>
    <w:rsid w:val="00995CCC"/>
    <w:rsid w:val="009D61C7"/>
    <w:rsid w:val="00A34935"/>
    <w:rsid w:val="00A51D71"/>
    <w:rsid w:val="00A5574D"/>
    <w:rsid w:val="00A65A16"/>
    <w:rsid w:val="00A731D3"/>
    <w:rsid w:val="00A81B9D"/>
    <w:rsid w:val="00B00113"/>
    <w:rsid w:val="00B21737"/>
    <w:rsid w:val="00B30157"/>
    <w:rsid w:val="00B7072A"/>
    <w:rsid w:val="00B908A2"/>
    <w:rsid w:val="00BA01B2"/>
    <w:rsid w:val="00BB0862"/>
    <w:rsid w:val="00BD5810"/>
    <w:rsid w:val="00BE0782"/>
    <w:rsid w:val="00C51062"/>
    <w:rsid w:val="00C64149"/>
    <w:rsid w:val="00C85889"/>
    <w:rsid w:val="00CB1137"/>
    <w:rsid w:val="00CC71BB"/>
    <w:rsid w:val="00CE2B39"/>
    <w:rsid w:val="00CE4939"/>
    <w:rsid w:val="00CE568B"/>
    <w:rsid w:val="00CF45FC"/>
    <w:rsid w:val="00D0745A"/>
    <w:rsid w:val="00D15D58"/>
    <w:rsid w:val="00D35551"/>
    <w:rsid w:val="00D572CB"/>
    <w:rsid w:val="00D6622A"/>
    <w:rsid w:val="00DC166F"/>
    <w:rsid w:val="00DC68B2"/>
    <w:rsid w:val="00DD164B"/>
    <w:rsid w:val="00DE3855"/>
    <w:rsid w:val="00DF55F1"/>
    <w:rsid w:val="00E127D5"/>
    <w:rsid w:val="00E17A6C"/>
    <w:rsid w:val="00E21380"/>
    <w:rsid w:val="00E277F6"/>
    <w:rsid w:val="00E42117"/>
    <w:rsid w:val="00E8390F"/>
    <w:rsid w:val="00EA1F3B"/>
    <w:rsid w:val="00EB2AF4"/>
    <w:rsid w:val="00EC6340"/>
    <w:rsid w:val="00ED5D1E"/>
    <w:rsid w:val="00EE4F77"/>
    <w:rsid w:val="00EE5752"/>
    <w:rsid w:val="00EF75CB"/>
    <w:rsid w:val="00F0229C"/>
    <w:rsid w:val="00F20D6E"/>
    <w:rsid w:val="00F31F07"/>
    <w:rsid w:val="00F34BFB"/>
    <w:rsid w:val="00F606F2"/>
    <w:rsid w:val="00F628E3"/>
    <w:rsid w:val="00F8388B"/>
    <w:rsid w:val="00FC5C3E"/>
    <w:rsid w:val="00FE3E4E"/>
    <w:rsid w:val="00FE5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32580"/>
  <w15:chartTrackingRefBased/>
  <w15:docId w15:val="{C47C6E9B-B63B-2E44-A629-13F19056C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B0DC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B0DC8"/>
    <w:rPr>
      <w:rFonts w:ascii="Consolas" w:hAnsi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C41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US"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416D"/>
    <w:rPr>
      <w:rFonts w:ascii="Courier New" w:eastAsia="Times New Roman" w:hAnsi="Courier New" w:cs="Courier New"/>
      <w:sz w:val="20"/>
      <w:szCs w:val="20"/>
      <w:lang w:val="en-US" w:eastAsia="en-US" w:bidi="th-TH"/>
    </w:rPr>
  </w:style>
  <w:style w:type="table" w:styleId="TableGrid">
    <w:name w:val="Table Grid"/>
    <w:basedOn w:val="TableNormal"/>
    <w:uiPriority w:val="39"/>
    <w:rsid w:val="00DE38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quencechunk">
    <w:name w:val="sequence__chunk"/>
    <w:basedOn w:val="DefaultParagraphFont"/>
    <w:rsid w:val="006D1B00"/>
  </w:style>
  <w:style w:type="paragraph" w:styleId="Revision">
    <w:name w:val="Revision"/>
    <w:hidden/>
    <w:uiPriority w:val="99"/>
    <w:semiHidden/>
    <w:rsid w:val="00424D6D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455CB5"/>
    <w:pPr>
      <w:spacing w:line="240" w:lineRule="auto"/>
    </w:pPr>
    <w:rPr>
      <w:rFonts w:ascii="Calibri" w:eastAsia="Calibri" w:hAnsi="Calibri" w:cs="Angsana New"/>
      <w:sz w:val="20"/>
      <w:szCs w:val="25"/>
      <w:lang w:val="en-US" w:eastAsia="en-US"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5CB5"/>
    <w:rPr>
      <w:rFonts w:ascii="Calibri" w:eastAsia="Calibri" w:hAnsi="Calibri" w:cs="Angsana New"/>
      <w:sz w:val="20"/>
      <w:szCs w:val="25"/>
      <w:lang w:val="en-US" w:eastAsia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4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3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ob Suwanchaikasem</dc:creator>
  <cp:keywords/>
  <cp:lastModifiedBy>Baiya Phytopharm</cp:lastModifiedBy>
  <cp:revision>4</cp:revision>
  <dcterms:created xsi:type="dcterms:W3CDTF">2024-12-21T03:11:00Z</dcterms:created>
  <dcterms:modified xsi:type="dcterms:W3CDTF">2024-12-21T03:33:00Z</dcterms:modified>
</cp:coreProperties>
</file>